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4F93A" w14:textId="6589F05D" w:rsidR="00455C54" w:rsidRPr="005C1D91" w:rsidRDefault="00713BAA" w:rsidP="005C1D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1D91">
        <w:rPr>
          <w:rFonts w:ascii="Times New Roman" w:hAnsi="Times New Roman" w:cs="Times New Roman"/>
          <w:sz w:val="24"/>
          <w:szCs w:val="24"/>
        </w:rPr>
        <w:t>Table S</w:t>
      </w:r>
      <w:r w:rsidR="009A2132">
        <w:rPr>
          <w:rFonts w:ascii="Times New Roman" w:hAnsi="Times New Roman" w:cs="Times New Roman"/>
          <w:sz w:val="24"/>
          <w:szCs w:val="24"/>
        </w:rPr>
        <w:t>2</w:t>
      </w:r>
      <w:r w:rsidR="005B324C">
        <w:rPr>
          <w:rFonts w:ascii="Times New Roman" w:hAnsi="Times New Roman" w:cs="Times New Roman" w:hint="eastAsia"/>
          <w:sz w:val="24"/>
          <w:szCs w:val="24"/>
        </w:rPr>
        <w:t>.</w:t>
      </w:r>
      <w:r w:rsidRPr="005C1D91">
        <w:rPr>
          <w:rFonts w:ascii="Times New Roman" w:hAnsi="Times New Roman" w:cs="Times New Roman"/>
          <w:sz w:val="24"/>
          <w:szCs w:val="24"/>
        </w:rPr>
        <w:t xml:space="preserve"> </w:t>
      </w:r>
      <w:r w:rsidRPr="005C1D91">
        <w:rPr>
          <w:rFonts w:ascii="Times New Roman" w:hAnsi="Times New Roman" w:cs="Times New Roman" w:hint="eastAsia"/>
          <w:sz w:val="24"/>
          <w:szCs w:val="24"/>
        </w:rPr>
        <w:t>P</w:t>
      </w:r>
      <w:r w:rsidRPr="005C1D91">
        <w:rPr>
          <w:rFonts w:ascii="Times New Roman" w:hAnsi="Times New Roman" w:cs="Times New Roman"/>
          <w:sz w:val="24"/>
          <w:szCs w:val="24"/>
        </w:rPr>
        <w:t>rimary antibod</w:t>
      </w:r>
      <w:r w:rsidR="002A2D35" w:rsidRPr="005C1D91">
        <w:rPr>
          <w:rFonts w:ascii="Times New Roman" w:hAnsi="Times New Roman" w:cs="Times New Roman"/>
          <w:sz w:val="24"/>
          <w:szCs w:val="24"/>
        </w:rPr>
        <w:t>ies</w:t>
      </w:r>
      <w:r w:rsidRPr="005C1D91">
        <w:rPr>
          <w:rFonts w:ascii="Times New Roman" w:hAnsi="Times New Roman" w:cs="Times New Roman"/>
          <w:sz w:val="24"/>
          <w:szCs w:val="24"/>
        </w:rPr>
        <w:t xml:space="preserve"> used </w:t>
      </w:r>
      <w:r w:rsidR="009376B1" w:rsidRPr="005C1D91">
        <w:rPr>
          <w:rFonts w:ascii="Times New Roman" w:hAnsi="Times New Roman" w:cs="Times New Roman"/>
          <w:sz w:val="24"/>
          <w:szCs w:val="24"/>
        </w:rPr>
        <w:t>in western blots</w:t>
      </w:r>
      <w:r w:rsidRPr="005C1D9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993"/>
        <w:gridCol w:w="1522"/>
        <w:gridCol w:w="1327"/>
        <w:gridCol w:w="1476"/>
        <w:gridCol w:w="1978"/>
      </w:tblGrid>
      <w:tr w:rsidR="00986F6A" w:rsidRPr="005C1D91" w14:paraId="4D60EAE7" w14:textId="43782E7C" w:rsidTr="009451D5">
        <w:tc>
          <w:tcPr>
            <w:tcW w:w="2071" w:type="dxa"/>
          </w:tcPr>
          <w:p w14:paraId="7A4333AB" w14:textId="2AE5505F" w:rsidR="00986F6A" w:rsidRPr="005C1D91" w:rsidRDefault="00986F6A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522" w:type="dxa"/>
          </w:tcPr>
          <w:p w14:paraId="7F222A9E" w14:textId="44D8D172" w:rsidR="00986F6A" w:rsidRPr="005C1D91" w:rsidRDefault="00986F6A" w:rsidP="005C1D91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1336" w:type="dxa"/>
          </w:tcPr>
          <w:p w14:paraId="5CC9E735" w14:textId="2EA9D9CB" w:rsidR="00986F6A" w:rsidRPr="005C1D91" w:rsidRDefault="00986F6A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Cat No.</w:t>
            </w:r>
          </w:p>
        </w:tc>
        <w:tc>
          <w:tcPr>
            <w:tcW w:w="1517" w:type="dxa"/>
          </w:tcPr>
          <w:p w14:paraId="48B7C72D" w14:textId="016BCBE3" w:rsidR="00986F6A" w:rsidRPr="005C1D91" w:rsidRDefault="00986F6A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2076" w:type="dxa"/>
          </w:tcPr>
          <w:p w14:paraId="749C2748" w14:textId="0957B273" w:rsidR="00986F6A" w:rsidRPr="005C1D91" w:rsidRDefault="009376B1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Reacts with:</w:t>
            </w:r>
          </w:p>
        </w:tc>
      </w:tr>
      <w:tr w:rsidR="00E6194B" w:rsidRPr="005C1D91" w14:paraId="62AD53AD" w14:textId="259BE600" w:rsidTr="009451D5">
        <w:tc>
          <w:tcPr>
            <w:tcW w:w="2071" w:type="dxa"/>
          </w:tcPr>
          <w:p w14:paraId="1A208CCB" w14:textId="151C2FB6" w:rsidR="00E6194B" w:rsidRPr="005C1D91" w:rsidRDefault="009376B1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522" w:type="dxa"/>
          </w:tcPr>
          <w:p w14:paraId="6DC5F84C" w14:textId="192597A2" w:rsidR="00E6194B" w:rsidRPr="005C1D91" w:rsidRDefault="009376B1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Weiao</w:t>
            </w:r>
          </w:p>
        </w:tc>
        <w:tc>
          <w:tcPr>
            <w:tcW w:w="1336" w:type="dxa"/>
          </w:tcPr>
          <w:p w14:paraId="5ED3706C" w14:textId="77302F42" w:rsidR="00E6194B" w:rsidRPr="005C1D91" w:rsidRDefault="009376B1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B0196</w:t>
            </w:r>
          </w:p>
        </w:tc>
        <w:tc>
          <w:tcPr>
            <w:tcW w:w="1517" w:type="dxa"/>
          </w:tcPr>
          <w:p w14:paraId="708CBFF7" w14:textId="0E979C42" w:rsidR="00E6194B" w:rsidRPr="005C1D91" w:rsidRDefault="00E6194B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AC48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76B1" w:rsidRPr="005C1D9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76" w:type="dxa"/>
          </w:tcPr>
          <w:p w14:paraId="68D356C1" w14:textId="73EC3D7C" w:rsidR="00E6194B" w:rsidRPr="005C1D91" w:rsidRDefault="009376B1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mice, human</w:t>
            </w:r>
            <w:r w:rsidR="00CE2572" w:rsidRPr="005C1D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C48D3" w:rsidRPr="005C1D91" w14:paraId="3CC59959" w14:textId="77777777" w:rsidTr="009451D5">
        <w:tc>
          <w:tcPr>
            <w:tcW w:w="2071" w:type="dxa"/>
          </w:tcPr>
          <w:p w14:paraId="125ED346" w14:textId="2CFA20CA" w:rsidR="00AC48D3" w:rsidRPr="005C1D91" w:rsidRDefault="00AC48D3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1522" w:type="dxa"/>
          </w:tcPr>
          <w:p w14:paraId="5ADBCE9D" w14:textId="779DF62C" w:rsidR="00AC48D3" w:rsidRPr="005C1D91" w:rsidRDefault="00AC48D3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Weiao</w:t>
            </w:r>
          </w:p>
        </w:tc>
        <w:tc>
          <w:tcPr>
            <w:tcW w:w="1336" w:type="dxa"/>
          </w:tcPr>
          <w:p w14:paraId="3D9240FD" w14:textId="220FCD28" w:rsidR="00AC48D3" w:rsidRPr="005C1D91" w:rsidRDefault="00AC48D3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</w:t>
            </w:r>
            <w:r w:rsidR="00380BE9">
              <w:rPr>
                <w:rFonts w:ascii="Times New Roman" w:hAnsi="Times New Roman" w:cs="Times New Roman"/>
                <w:sz w:val="24"/>
                <w:szCs w:val="24"/>
              </w:rPr>
              <w:t>0197</w:t>
            </w:r>
          </w:p>
        </w:tc>
        <w:tc>
          <w:tcPr>
            <w:tcW w:w="1517" w:type="dxa"/>
          </w:tcPr>
          <w:p w14:paraId="2ED40F97" w14:textId="11FE6151" w:rsidR="00AC48D3" w:rsidRPr="005C1D91" w:rsidRDefault="00AC48D3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2076" w:type="dxa"/>
          </w:tcPr>
          <w:p w14:paraId="1866D9FE" w14:textId="4DD63112" w:rsidR="00AC48D3" w:rsidRPr="005C1D91" w:rsidRDefault="00AC48D3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mice, human</w:t>
            </w:r>
          </w:p>
        </w:tc>
      </w:tr>
      <w:tr w:rsidR="004F22E5" w:rsidRPr="005C1D91" w14:paraId="44988D97" w14:textId="77777777" w:rsidTr="009451D5">
        <w:tc>
          <w:tcPr>
            <w:tcW w:w="2071" w:type="dxa"/>
          </w:tcPr>
          <w:p w14:paraId="2BB4DD14" w14:textId="3A36C719" w:rsidR="004F22E5" w:rsidRPr="005C1D91" w:rsidRDefault="004F22E5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ax</w:t>
            </w:r>
          </w:p>
        </w:tc>
        <w:tc>
          <w:tcPr>
            <w:tcW w:w="1522" w:type="dxa"/>
          </w:tcPr>
          <w:p w14:paraId="54921C2F" w14:textId="7CE606E7" w:rsidR="004F22E5" w:rsidRPr="005C1D91" w:rsidRDefault="004F22E5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bcam</w:t>
            </w:r>
          </w:p>
        </w:tc>
        <w:tc>
          <w:tcPr>
            <w:tcW w:w="1336" w:type="dxa"/>
          </w:tcPr>
          <w:p w14:paraId="045021B3" w14:textId="4AC7F927" w:rsidR="004F22E5" w:rsidRPr="005C1D91" w:rsidRDefault="004F22E5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Ab182733</w:t>
            </w:r>
          </w:p>
        </w:tc>
        <w:tc>
          <w:tcPr>
            <w:tcW w:w="1517" w:type="dxa"/>
          </w:tcPr>
          <w:p w14:paraId="112995B7" w14:textId="1C2E876F" w:rsidR="004F22E5" w:rsidRPr="005C1D91" w:rsidRDefault="004F22E5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76" w:type="dxa"/>
          </w:tcPr>
          <w:p w14:paraId="03613E1D" w14:textId="400E690B" w:rsidR="004F22E5" w:rsidRPr="005C1D91" w:rsidRDefault="004F22E5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mice, human</w:t>
            </w:r>
          </w:p>
        </w:tc>
      </w:tr>
      <w:tr w:rsidR="004F22E5" w:rsidRPr="005C1D91" w14:paraId="21B7457C" w14:textId="77777777" w:rsidTr="009451D5">
        <w:tc>
          <w:tcPr>
            <w:tcW w:w="2071" w:type="dxa"/>
          </w:tcPr>
          <w:p w14:paraId="64C6215F" w14:textId="254C9D42" w:rsidR="004F22E5" w:rsidRPr="005C1D91" w:rsidRDefault="004F22E5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522" w:type="dxa"/>
          </w:tcPr>
          <w:p w14:paraId="1FFB2A0E" w14:textId="62033B1F" w:rsidR="004F22E5" w:rsidRPr="005C1D91" w:rsidRDefault="004F22E5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bcam</w:t>
            </w:r>
          </w:p>
        </w:tc>
        <w:tc>
          <w:tcPr>
            <w:tcW w:w="1336" w:type="dxa"/>
          </w:tcPr>
          <w:p w14:paraId="01892E30" w14:textId="7DAE7F0A" w:rsidR="004F22E5" w:rsidRPr="005C1D91" w:rsidRDefault="004F22E5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Ab182858</w:t>
            </w:r>
          </w:p>
        </w:tc>
        <w:tc>
          <w:tcPr>
            <w:tcW w:w="1517" w:type="dxa"/>
          </w:tcPr>
          <w:p w14:paraId="06BD856A" w14:textId="46405BA7" w:rsidR="004F22E5" w:rsidRPr="005C1D91" w:rsidRDefault="004F22E5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76" w:type="dxa"/>
          </w:tcPr>
          <w:p w14:paraId="2FB3D9CC" w14:textId="5ACA66CD" w:rsidR="004F22E5" w:rsidRPr="005C1D91" w:rsidRDefault="004F22E5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mice, human</w:t>
            </w:r>
          </w:p>
        </w:tc>
      </w:tr>
      <w:tr w:rsidR="004F22E5" w:rsidRPr="005C1D91" w14:paraId="11141E76" w14:textId="77777777" w:rsidTr="009451D5">
        <w:tc>
          <w:tcPr>
            <w:tcW w:w="2071" w:type="dxa"/>
          </w:tcPr>
          <w:p w14:paraId="4633AFFA" w14:textId="159E68AB" w:rsidR="004F22E5" w:rsidRPr="005C1D91" w:rsidRDefault="004F22E5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Cleaved-caspase 3</w:t>
            </w:r>
          </w:p>
        </w:tc>
        <w:tc>
          <w:tcPr>
            <w:tcW w:w="1522" w:type="dxa"/>
          </w:tcPr>
          <w:p w14:paraId="47F2E336" w14:textId="4253FDD1" w:rsidR="004F22E5" w:rsidRPr="005C1D91" w:rsidRDefault="004F22E5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336" w:type="dxa"/>
          </w:tcPr>
          <w:p w14:paraId="4C035CD8" w14:textId="37CE32DB" w:rsidR="004F22E5" w:rsidRPr="005C1D91" w:rsidRDefault="004F22E5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664T</w:t>
            </w:r>
          </w:p>
        </w:tc>
        <w:tc>
          <w:tcPr>
            <w:tcW w:w="1517" w:type="dxa"/>
          </w:tcPr>
          <w:p w14:paraId="380D9639" w14:textId="0CC891B3" w:rsidR="004F22E5" w:rsidRPr="005C1D91" w:rsidRDefault="004F22E5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76" w:type="dxa"/>
          </w:tcPr>
          <w:p w14:paraId="7C48D4AE" w14:textId="7B2AD86C" w:rsidR="004F22E5" w:rsidRPr="005C1D91" w:rsidRDefault="004F22E5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mice, human</w:t>
            </w:r>
          </w:p>
        </w:tc>
      </w:tr>
      <w:tr w:rsidR="004F22E5" w:rsidRPr="005C1D91" w14:paraId="137D93DD" w14:textId="77777777" w:rsidTr="009451D5">
        <w:tc>
          <w:tcPr>
            <w:tcW w:w="2071" w:type="dxa"/>
          </w:tcPr>
          <w:p w14:paraId="2DA60E07" w14:textId="007BD7F3" w:rsidR="004F22E5" w:rsidRPr="005C1D91" w:rsidRDefault="004F22E5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Caspase 9</w:t>
            </w:r>
          </w:p>
        </w:tc>
        <w:tc>
          <w:tcPr>
            <w:tcW w:w="1522" w:type="dxa"/>
          </w:tcPr>
          <w:p w14:paraId="5674FC02" w14:textId="0A2EC126" w:rsidR="004F22E5" w:rsidRPr="005C1D91" w:rsidRDefault="004F22E5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336" w:type="dxa"/>
          </w:tcPr>
          <w:p w14:paraId="60F4ADEB" w14:textId="63881E29" w:rsidR="004F22E5" w:rsidRPr="005C1D91" w:rsidRDefault="004F22E5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 xml:space="preserve">Ab202068 </w:t>
            </w:r>
          </w:p>
        </w:tc>
        <w:tc>
          <w:tcPr>
            <w:tcW w:w="1517" w:type="dxa"/>
          </w:tcPr>
          <w:p w14:paraId="25C0FE5E" w14:textId="184ED4DB" w:rsidR="004F22E5" w:rsidRPr="005C1D91" w:rsidRDefault="004F22E5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2076" w:type="dxa"/>
          </w:tcPr>
          <w:p w14:paraId="77EB287F" w14:textId="31949313" w:rsidR="004F22E5" w:rsidRPr="005C1D91" w:rsidRDefault="004F22E5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mice, human</w:t>
            </w:r>
          </w:p>
        </w:tc>
      </w:tr>
      <w:tr w:rsidR="00544B83" w:rsidRPr="005C1D91" w14:paraId="0DF19ECE" w14:textId="77777777" w:rsidTr="009451D5">
        <w:tc>
          <w:tcPr>
            <w:tcW w:w="2071" w:type="dxa"/>
          </w:tcPr>
          <w:p w14:paraId="68195E6C" w14:textId="2C1E9BC4" w:rsidR="00544B83" w:rsidRPr="005C1D91" w:rsidRDefault="00544B83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P3Rs</w:t>
            </w:r>
          </w:p>
        </w:tc>
        <w:tc>
          <w:tcPr>
            <w:tcW w:w="1522" w:type="dxa"/>
          </w:tcPr>
          <w:p w14:paraId="304844D7" w14:textId="2E27468C" w:rsidR="00544B83" w:rsidRPr="005C1D91" w:rsidRDefault="00544B83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336" w:type="dxa"/>
          </w:tcPr>
          <w:p w14:paraId="5F85C7F7" w14:textId="3AA4BD36" w:rsidR="00544B83" w:rsidRPr="005C1D91" w:rsidRDefault="00544B83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08517</w:t>
            </w:r>
          </w:p>
        </w:tc>
        <w:tc>
          <w:tcPr>
            <w:tcW w:w="1517" w:type="dxa"/>
          </w:tcPr>
          <w:p w14:paraId="2A554319" w14:textId="039EF621" w:rsidR="00544B83" w:rsidRPr="005C1D91" w:rsidRDefault="00544B83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76" w:type="dxa"/>
          </w:tcPr>
          <w:p w14:paraId="23FBCCEE" w14:textId="04551048" w:rsidR="00544B83" w:rsidRPr="005C1D91" w:rsidRDefault="00544B83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mice, human</w:t>
            </w:r>
          </w:p>
        </w:tc>
      </w:tr>
      <w:tr w:rsidR="00544B83" w:rsidRPr="005C1D91" w14:paraId="14C2DFB5" w14:textId="77777777" w:rsidTr="009451D5">
        <w:tc>
          <w:tcPr>
            <w:tcW w:w="2071" w:type="dxa"/>
          </w:tcPr>
          <w:p w14:paraId="0E9E6D72" w14:textId="1C85D663" w:rsidR="00544B83" w:rsidRPr="005C1D91" w:rsidRDefault="00544B83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ERCA</w:t>
            </w:r>
            <w:r w:rsidR="000854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2" w:type="dxa"/>
          </w:tcPr>
          <w:p w14:paraId="6ED954DA" w14:textId="5E7EAB07" w:rsidR="00544B83" w:rsidRPr="005C1D91" w:rsidRDefault="00544B83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1336" w:type="dxa"/>
          </w:tcPr>
          <w:p w14:paraId="22991B82" w14:textId="554C0B1A" w:rsidR="00544B83" w:rsidRPr="005C1D91" w:rsidRDefault="00544B83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Ab150435</w:t>
            </w:r>
          </w:p>
        </w:tc>
        <w:tc>
          <w:tcPr>
            <w:tcW w:w="1517" w:type="dxa"/>
          </w:tcPr>
          <w:p w14:paraId="66C10019" w14:textId="1DF0DFF3" w:rsidR="00544B83" w:rsidRPr="005C1D91" w:rsidRDefault="00544B83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76" w:type="dxa"/>
          </w:tcPr>
          <w:p w14:paraId="152DAFED" w14:textId="11F4DB9D" w:rsidR="00544B83" w:rsidRPr="005C1D91" w:rsidRDefault="00544B83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mice, human</w:t>
            </w:r>
          </w:p>
        </w:tc>
      </w:tr>
      <w:tr w:rsidR="00544B83" w:rsidRPr="005C1D91" w14:paraId="5BD2513B" w14:textId="77777777" w:rsidTr="009451D5">
        <w:tc>
          <w:tcPr>
            <w:tcW w:w="2071" w:type="dxa"/>
          </w:tcPr>
          <w:p w14:paraId="5D4524E4" w14:textId="77931DC4" w:rsidR="00544B83" w:rsidRPr="005C1D91" w:rsidRDefault="00544B83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1522" w:type="dxa"/>
          </w:tcPr>
          <w:p w14:paraId="40A538BD" w14:textId="72BA091C" w:rsidR="00544B83" w:rsidRPr="005C1D91" w:rsidRDefault="00AC48D3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ST</w:t>
            </w:r>
          </w:p>
        </w:tc>
        <w:tc>
          <w:tcPr>
            <w:tcW w:w="1336" w:type="dxa"/>
          </w:tcPr>
          <w:p w14:paraId="1D7E7272" w14:textId="596DB685" w:rsidR="00544B83" w:rsidRPr="005C1D91" w:rsidRDefault="00AC48D3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97S</w:t>
            </w:r>
          </w:p>
        </w:tc>
        <w:tc>
          <w:tcPr>
            <w:tcW w:w="1517" w:type="dxa"/>
          </w:tcPr>
          <w:p w14:paraId="16F93358" w14:textId="121D9B79" w:rsidR="00544B83" w:rsidRPr="005C1D91" w:rsidRDefault="00544B83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76" w:type="dxa"/>
          </w:tcPr>
          <w:p w14:paraId="713365B9" w14:textId="14E22EB3" w:rsidR="00544B83" w:rsidRPr="005C1D91" w:rsidRDefault="00544B83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mice, human</w:t>
            </w:r>
          </w:p>
        </w:tc>
      </w:tr>
      <w:tr w:rsidR="00544B83" w:rsidRPr="005C1D91" w14:paraId="3659BE38" w14:textId="77777777" w:rsidTr="009451D5">
        <w:tc>
          <w:tcPr>
            <w:tcW w:w="2071" w:type="dxa"/>
          </w:tcPr>
          <w:p w14:paraId="5774D0BA" w14:textId="15CD8AA9" w:rsidR="00544B83" w:rsidRPr="005C1D91" w:rsidRDefault="00544B83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522" w:type="dxa"/>
          </w:tcPr>
          <w:p w14:paraId="37785865" w14:textId="6F510E40" w:rsidR="00544B83" w:rsidRPr="005C1D91" w:rsidRDefault="00544B83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1336" w:type="dxa"/>
          </w:tcPr>
          <w:p w14:paraId="1EE3F8F4" w14:textId="325F7A08" w:rsidR="00544B83" w:rsidRPr="005C1D91" w:rsidRDefault="00544B83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Ab92516</w:t>
            </w:r>
          </w:p>
        </w:tc>
        <w:tc>
          <w:tcPr>
            <w:tcW w:w="1517" w:type="dxa"/>
          </w:tcPr>
          <w:p w14:paraId="2AD26F73" w14:textId="7C5B1106" w:rsidR="00544B83" w:rsidRPr="005C1D91" w:rsidRDefault="00544B83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76" w:type="dxa"/>
          </w:tcPr>
          <w:p w14:paraId="660A5B34" w14:textId="0DC8C60D" w:rsidR="00544B83" w:rsidRPr="005C1D91" w:rsidRDefault="00544B83" w:rsidP="005C1D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mice, human</w:t>
            </w:r>
          </w:p>
        </w:tc>
      </w:tr>
      <w:tr w:rsidR="009451D5" w:rsidRPr="005C1D91" w14:paraId="3D2BC241" w14:textId="77777777" w:rsidTr="009451D5">
        <w:tc>
          <w:tcPr>
            <w:tcW w:w="2071" w:type="dxa"/>
          </w:tcPr>
          <w:p w14:paraId="50CE0EF7" w14:textId="501341E0" w:rsidR="009451D5" w:rsidRPr="005C1D91" w:rsidRDefault="009451D5" w:rsidP="00945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90</w:t>
            </w:r>
            <w:r w:rsidR="002F043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22" w:type="dxa"/>
          </w:tcPr>
          <w:p w14:paraId="0C20F239" w14:textId="0D8F1047" w:rsidR="009451D5" w:rsidRPr="005C1D91" w:rsidRDefault="009451D5" w:rsidP="00945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cam</w:t>
            </w:r>
          </w:p>
        </w:tc>
        <w:tc>
          <w:tcPr>
            <w:tcW w:w="1336" w:type="dxa"/>
          </w:tcPr>
          <w:p w14:paraId="66F93C09" w14:textId="3AAAE568" w:rsidR="009451D5" w:rsidRPr="005C1D91" w:rsidRDefault="009451D5" w:rsidP="00945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203085</w:t>
            </w:r>
          </w:p>
        </w:tc>
        <w:tc>
          <w:tcPr>
            <w:tcW w:w="1517" w:type="dxa"/>
          </w:tcPr>
          <w:p w14:paraId="0281227B" w14:textId="7834EBDA" w:rsidR="009451D5" w:rsidRPr="005C1D91" w:rsidRDefault="009451D5" w:rsidP="00945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2076" w:type="dxa"/>
          </w:tcPr>
          <w:p w14:paraId="2F1469CE" w14:textId="0B1C500F" w:rsidR="009451D5" w:rsidRPr="005C1D91" w:rsidRDefault="009451D5" w:rsidP="00945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e, human</w:t>
            </w:r>
          </w:p>
        </w:tc>
      </w:tr>
      <w:tr w:rsidR="00151C11" w:rsidRPr="005C1D91" w14:paraId="5D07C0A6" w14:textId="77777777" w:rsidTr="009451D5">
        <w:tc>
          <w:tcPr>
            <w:tcW w:w="2071" w:type="dxa"/>
          </w:tcPr>
          <w:p w14:paraId="28865714" w14:textId="6DCA5847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p-eNOS Ser</w:t>
            </w:r>
            <w:r w:rsidRPr="005C1D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77</w:t>
            </w:r>
          </w:p>
        </w:tc>
        <w:tc>
          <w:tcPr>
            <w:tcW w:w="1522" w:type="dxa"/>
          </w:tcPr>
          <w:p w14:paraId="44C76F02" w14:textId="5217C0E1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336" w:type="dxa"/>
          </w:tcPr>
          <w:p w14:paraId="31FA8A47" w14:textId="1BC69CC8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Ab215717</w:t>
            </w:r>
          </w:p>
        </w:tc>
        <w:tc>
          <w:tcPr>
            <w:tcW w:w="1517" w:type="dxa"/>
          </w:tcPr>
          <w:p w14:paraId="73978481" w14:textId="4D05A602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76" w:type="dxa"/>
          </w:tcPr>
          <w:p w14:paraId="16C34A58" w14:textId="7A00FEE4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mice, human</w:t>
            </w:r>
          </w:p>
        </w:tc>
      </w:tr>
      <w:tr w:rsidR="00151C11" w:rsidRPr="005C1D91" w14:paraId="4DE6B19C" w14:textId="77777777" w:rsidTr="009451D5">
        <w:tc>
          <w:tcPr>
            <w:tcW w:w="2071" w:type="dxa"/>
          </w:tcPr>
          <w:p w14:paraId="01DF1EAE" w14:textId="5164AB10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eNOS</w:t>
            </w:r>
          </w:p>
        </w:tc>
        <w:tc>
          <w:tcPr>
            <w:tcW w:w="1522" w:type="dxa"/>
          </w:tcPr>
          <w:p w14:paraId="67A8B3F4" w14:textId="737BCCEA" w:rsidR="00151C11" w:rsidRPr="005C1D91" w:rsidRDefault="00151C11" w:rsidP="00151C1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336" w:type="dxa"/>
          </w:tcPr>
          <w:p w14:paraId="4E0C8111" w14:textId="442FE028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32027S</w:t>
            </w:r>
          </w:p>
        </w:tc>
        <w:tc>
          <w:tcPr>
            <w:tcW w:w="1517" w:type="dxa"/>
          </w:tcPr>
          <w:p w14:paraId="50C04975" w14:textId="4578E3E4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76" w:type="dxa"/>
          </w:tcPr>
          <w:p w14:paraId="7BCEF700" w14:textId="54BC405B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mice, human</w:t>
            </w:r>
          </w:p>
        </w:tc>
      </w:tr>
      <w:tr w:rsidR="00151C11" w:rsidRPr="005C1D91" w14:paraId="0806E956" w14:textId="77777777" w:rsidTr="009451D5">
        <w:tc>
          <w:tcPr>
            <w:tcW w:w="2071" w:type="dxa"/>
          </w:tcPr>
          <w:p w14:paraId="10982E44" w14:textId="5A7EAE84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ET-1</w:t>
            </w:r>
          </w:p>
        </w:tc>
        <w:tc>
          <w:tcPr>
            <w:tcW w:w="1522" w:type="dxa"/>
          </w:tcPr>
          <w:p w14:paraId="39339DDA" w14:textId="710E36AB" w:rsidR="00151C11" w:rsidRPr="005C1D91" w:rsidRDefault="00151C11" w:rsidP="00151C1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Bioss</w:t>
            </w:r>
          </w:p>
        </w:tc>
        <w:tc>
          <w:tcPr>
            <w:tcW w:w="1336" w:type="dxa"/>
          </w:tcPr>
          <w:p w14:paraId="0C3B820D" w14:textId="573069EB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Bs-0188R</w:t>
            </w:r>
          </w:p>
        </w:tc>
        <w:tc>
          <w:tcPr>
            <w:tcW w:w="1517" w:type="dxa"/>
          </w:tcPr>
          <w:p w14:paraId="61F8D5A2" w14:textId="5DF7E16D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076" w:type="dxa"/>
          </w:tcPr>
          <w:p w14:paraId="22288870" w14:textId="3D2C73D1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 xml:space="preserve">mice, human </w:t>
            </w:r>
          </w:p>
        </w:tc>
      </w:tr>
      <w:tr w:rsidR="00151C11" w:rsidRPr="005C1D91" w14:paraId="119D7827" w14:textId="77777777" w:rsidTr="009451D5">
        <w:tc>
          <w:tcPr>
            <w:tcW w:w="2071" w:type="dxa"/>
          </w:tcPr>
          <w:p w14:paraId="181152F7" w14:textId="1971465D" w:rsidR="00151C11" w:rsidRPr="005C1D91" w:rsidRDefault="00151C11" w:rsidP="00151C11">
            <w:pPr>
              <w:spacing w:line="480" w:lineRule="auto"/>
              <w:rPr>
                <w:sz w:val="24"/>
                <w:szCs w:val="24"/>
              </w:rPr>
            </w:pP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-VE-Cadherin Tyr</w:t>
            </w:r>
            <w:r w:rsidRPr="002F04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31</w:t>
            </w:r>
          </w:p>
        </w:tc>
        <w:tc>
          <w:tcPr>
            <w:tcW w:w="1522" w:type="dxa"/>
          </w:tcPr>
          <w:p w14:paraId="6BA88B9E" w14:textId="0DBA98EE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1336" w:type="dxa"/>
          </w:tcPr>
          <w:p w14:paraId="3C012DF3" w14:textId="01C9EFF1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AF3265</w:t>
            </w:r>
          </w:p>
        </w:tc>
        <w:tc>
          <w:tcPr>
            <w:tcW w:w="1517" w:type="dxa"/>
          </w:tcPr>
          <w:p w14:paraId="144C9F5E" w14:textId="46AD95D2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76" w:type="dxa"/>
          </w:tcPr>
          <w:p w14:paraId="5A8A95B0" w14:textId="3A65C00A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mice, human</w:t>
            </w:r>
          </w:p>
        </w:tc>
      </w:tr>
      <w:tr w:rsidR="00151C11" w:rsidRPr="005C1D91" w14:paraId="344E2FE9" w14:textId="77777777" w:rsidTr="009451D5">
        <w:tc>
          <w:tcPr>
            <w:tcW w:w="2071" w:type="dxa"/>
          </w:tcPr>
          <w:p w14:paraId="7EEDCB7A" w14:textId="3F45C5DB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1522" w:type="dxa"/>
          </w:tcPr>
          <w:p w14:paraId="03A4129E" w14:textId="58B65F61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1336" w:type="dxa"/>
          </w:tcPr>
          <w:p w14:paraId="486ADE49" w14:textId="23B79240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4-1441-82</w:t>
            </w:r>
          </w:p>
        </w:tc>
        <w:tc>
          <w:tcPr>
            <w:tcW w:w="1517" w:type="dxa"/>
          </w:tcPr>
          <w:p w14:paraId="46DE7AC6" w14:textId="2B7E0594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76" w:type="dxa"/>
          </w:tcPr>
          <w:p w14:paraId="6018D91E" w14:textId="7270880B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mice</w:t>
            </w:r>
          </w:p>
        </w:tc>
      </w:tr>
      <w:tr w:rsidR="00151C11" w:rsidRPr="005C1D91" w14:paraId="034348CF" w14:textId="77777777" w:rsidTr="009451D5">
        <w:tc>
          <w:tcPr>
            <w:tcW w:w="2071" w:type="dxa"/>
          </w:tcPr>
          <w:p w14:paraId="481174F1" w14:textId="5063BDAD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1522" w:type="dxa"/>
          </w:tcPr>
          <w:p w14:paraId="60C01A44" w14:textId="7E8A9852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1336" w:type="dxa"/>
          </w:tcPr>
          <w:p w14:paraId="44BC7EF1" w14:textId="5971D289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4-1449-82</w:t>
            </w:r>
          </w:p>
        </w:tc>
        <w:tc>
          <w:tcPr>
            <w:tcW w:w="1517" w:type="dxa"/>
          </w:tcPr>
          <w:p w14:paraId="0E5EAE08" w14:textId="280B6F0E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076" w:type="dxa"/>
          </w:tcPr>
          <w:p w14:paraId="61473183" w14:textId="3656F42B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</w:p>
        </w:tc>
      </w:tr>
      <w:tr w:rsidR="00151C11" w:rsidRPr="005C1D91" w14:paraId="757C7F9C" w14:textId="77777777" w:rsidTr="009451D5">
        <w:tc>
          <w:tcPr>
            <w:tcW w:w="2071" w:type="dxa"/>
          </w:tcPr>
          <w:p w14:paraId="7A44FFD7" w14:textId="6B78F3BA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1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β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-catenin</w:t>
            </w:r>
          </w:p>
        </w:tc>
        <w:tc>
          <w:tcPr>
            <w:tcW w:w="1522" w:type="dxa"/>
          </w:tcPr>
          <w:p w14:paraId="4417DBC2" w14:textId="5A9361B2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bcam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6" w:type="dxa"/>
          </w:tcPr>
          <w:p w14:paraId="625676AB" w14:textId="6C190428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ab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32572</w:t>
            </w:r>
          </w:p>
        </w:tc>
        <w:tc>
          <w:tcPr>
            <w:tcW w:w="1517" w:type="dxa"/>
          </w:tcPr>
          <w:p w14:paraId="2A136C1E" w14:textId="3A1686D3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1:1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2076" w:type="dxa"/>
          </w:tcPr>
          <w:p w14:paraId="46278740" w14:textId="71667AAC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ic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</w:p>
        </w:tc>
      </w:tr>
      <w:tr w:rsidR="00151C11" w:rsidRPr="005C1D91" w14:paraId="22BE9302" w14:textId="77777777" w:rsidTr="009451D5">
        <w:tc>
          <w:tcPr>
            <w:tcW w:w="2071" w:type="dxa"/>
          </w:tcPr>
          <w:p w14:paraId="234107E0" w14:textId="4D1CC075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CAM-1</w:t>
            </w:r>
          </w:p>
        </w:tc>
        <w:tc>
          <w:tcPr>
            <w:tcW w:w="1522" w:type="dxa"/>
          </w:tcPr>
          <w:p w14:paraId="10D7F445" w14:textId="63103573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1336" w:type="dxa"/>
          </w:tcPr>
          <w:p w14:paraId="47C2B104" w14:textId="7FDF5AA9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F6088</w:t>
            </w:r>
          </w:p>
        </w:tc>
        <w:tc>
          <w:tcPr>
            <w:tcW w:w="1517" w:type="dxa"/>
          </w:tcPr>
          <w:p w14:paraId="130DB7E7" w14:textId="36A5F616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076" w:type="dxa"/>
          </w:tcPr>
          <w:p w14:paraId="1054DD68" w14:textId="17DE8B07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mice, human</w:t>
            </w:r>
          </w:p>
        </w:tc>
      </w:tr>
      <w:tr w:rsidR="00151C11" w:rsidRPr="005C1D91" w14:paraId="1C38FBD3" w14:textId="77777777" w:rsidTr="009451D5">
        <w:tc>
          <w:tcPr>
            <w:tcW w:w="2071" w:type="dxa"/>
          </w:tcPr>
          <w:p w14:paraId="65E9416E" w14:textId="4F8847A3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VCAM-1</w:t>
            </w:r>
          </w:p>
        </w:tc>
        <w:tc>
          <w:tcPr>
            <w:tcW w:w="1522" w:type="dxa"/>
          </w:tcPr>
          <w:p w14:paraId="408003CF" w14:textId="3A31059E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336" w:type="dxa"/>
          </w:tcPr>
          <w:p w14:paraId="0A1EF6CB" w14:textId="05B14A3B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Ab134047</w:t>
            </w:r>
          </w:p>
        </w:tc>
        <w:tc>
          <w:tcPr>
            <w:tcW w:w="1517" w:type="dxa"/>
          </w:tcPr>
          <w:p w14:paraId="60EE6E02" w14:textId="7D796603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076" w:type="dxa"/>
          </w:tcPr>
          <w:p w14:paraId="35FF3FA2" w14:textId="354B8437" w:rsidR="00151C11" w:rsidRPr="005C1D91" w:rsidRDefault="00151C11" w:rsidP="00151C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mice, human</w:t>
            </w:r>
          </w:p>
        </w:tc>
      </w:tr>
      <w:tr w:rsidR="00380BE9" w:rsidRPr="005C1D91" w14:paraId="17FCC395" w14:textId="77777777" w:rsidTr="009451D5">
        <w:tc>
          <w:tcPr>
            <w:tcW w:w="2071" w:type="dxa"/>
          </w:tcPr>
          <w:p w14:paraId="2A14A1D0" w14:textId="6EF06AF7" w:rsidR="00380BE9" w:rsidRPr="005C1D91" w:rsidRDefault="00380BE9" w:rsidP="00380B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-1</w:t>
            </w:r>
          </w:p>
        </w:tc>
        <w:tc>
          <w:tcPr>
            <w:tcW w:w="1522" w:type="dxa"/>
          </w:tcPr>
          <w:p w14:paraId="74907596" w14:textId="47FB94D7" w:rsidR="00380BE9" w:rsidRPr="005C1D91" w:rsidRDefault="00380BE9" w:rsidP="00380B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336" w:type="dxa"/>
          </w:tcPr>
          <w:p w14:paraId="64FBF134" w14:textId="25CC0A8B" w:rsidR="00380BE9" w:rsidRPr="005C1D91" w:rsidRDefault="00380BE9" w:rsidP="00380B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A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597</w:t>
            </w:r>
          </w:p>
        </w:tc>
        <w:tc>
          <w:tcPr>
            <w:tcW w:w="1517" w:type="dxa"/>
          </w:tcPr>
          <w:p w14:paraId="30613F85" w14:textId="73D5C452" w:rsidR="00380BE9" w:rsidRPr="005C1D91" w:rsidRDefault="00380BE9" w:rsidP="00380B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076" w:type="dxa"/>
          </w:tcPr>
          <w:p w14:paraId="1DCE8CD0" w14:textId="193A4894" w:rsidR="00380BE9" w:rsidRPr="005C1D91" w:rsidRDefault="00380BE9" w:rsidP="00380B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380BE9" w:rsidRPr="005C1D91" w14:paraId="371C9C41" w14:textId="77777777" w:rsidTr="009451D5">
        <w:tc>
          <w:tcPr>
            <w:tcW w:w="2071" w:type="dxa"/>
          </w:tcPr>
          <w:p w14:paraId="50D1B00A" w14:textId="52807336" w:rsidR="00380BE9" w:rsidRPr="005C1D91" w:rsidRDefault="00380BE9" w:rsidP="00380B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AM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a</w:t>
            </w:r>
          </w:p>
        </w:tc>
        <w:tc>
          <w:tcPr>
            <w:tcW w:w="1522" w:type="dxa"/>
          </w:tcPr>
          <w:p w14:paraId="175B4DE5" w14:textId="7777A435" w:rsidR="00380BE9" w:rsidRPr="005C1D91" w:rsidRDefault="00380BE9" w:rsidP="00380BE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336" w:type="dxa"/>
          </w:tcPr>
          <w:p w14:paraId="24C81100" w14:textId="5C677FD7" w:rsidR="00380BE9" w:rsidRPr="005C1D91" w:rsidRDefault="00380BE9" w:rsidP="00380B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A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068</w:t>
            </w:r>
          </w:p>
        </w:tc>
        <w:tc>
          <w:tcPr>
            <w:tcW w:w="1517" w:type="dxa"/>
          </w:tcPr>
          <w:p w14:paraId="2A40F96E" w14:textId="65B6B012" w:rsidR="00380BE9" w:rsidRPr="005C1D91" w:rsidRDefault="00380BE9" w:rsidP="00380B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2076" w:type="dxa"/>
          </w:tcPr>
          <w:p w14:paraId="19ADAEEE" w14:textId="085AF3B8" w:rsidR="00380BE9" w:rsidRPr="005C1D91" w:rsidRDefault="00380BE9" w:rsidP="00380B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D91">
              <w:rPr>
                <w:rFonts w:ascii="Times New Roman" w:hAnsi="Times New Roman" w:cs="Times New Roman"/>
                <w:sz w:val="24"/>
                <w:szCs w:val="24"/>
              </w:rPr>
              <w:t>mice, human</w:t>
            </w:r>
          </w:p>
        </w:tc>
      </w:tr>
    </w:tbl>
    <w:p w14:paraId="1F13A331" w14:textId="593573E6" w:rsidR="00713BAA" w:rsidRPr="005C1D91" w:rsidRDefault="00713BAA" w:rsidP="005C1D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13BAA" w:rsidRPr="005C1D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B2E23" w14:textId="77777777" w:rsidR="00803475" w:rsidRDefault="00803475" w:rsidP="00510CD9">
      <w:r>
        <w:separator/>
      </w:r>
    </w:p>
  </w:endnote>
  <w:endnote w:type="continuationSeparator" w:id="0">
    <w:p w14:paraId="2C6BC3B1" w14:textId="77777777" w:rsidR="00803475" w:rsidRDefault="00803475" w:rsidP="00510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0E138" w14:textId="77777777" w:rsidR="00803475" w:rsidRDefault="00803475" w:rsidP="00510CD9">
      <w:r>
        <w:separator/>
      </w:r>
    </w:p>
  </w:footnote>
  <w:footnote w:type="continuationSeparator" w:id="0">
    <w:p w14:paraId="084F5449" w14:textId="77777777" w:rsidR="00803475" w:rsidRDefault="00803475" w:rsidP="00510C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xMDO2MDAyMTcxtrBU0lEKTi0uzszPAykwNKkFAHC/CCMtAAAA"/>
  </w:docVars>
  <w:rsids>
    <w:rsidRoot w:val="00F92182"/>
    <w:rsid w:val="0008544C"/>
    <w:rsid w:val="000A6E01"/>
    <w:rsid w:val="000D68E6"/>
    <w:rsid w:val="000F7EB8"/>
    <w:rsid w:val="00137FEB"/>
    <w:rsid w:val="00151C11"/>
    <w:rsid w:val="001611EF"/>
    <w:rsid w:val="00167B72"/>
    <w:rsid w:val="00171165"/>
    <w:rsid w:val="001846FB"/>
    <w:rsid w:val="0018662A"/>
    <w:rsid w:val="001A2FF7"/>
    <w:rsid w:val="001D5567"/>
    <w:rsid w:val="001F6054"/>
    <w:rsid w:val="00202B5C"/>
    <w:rsid w:val="002954EB"/>
    <w:rsid w:val="002A2D35"/>
    <w:rsid w:val="002A6690"/>
    <w:rsid w:val="002A771F"/>
    <w:rsid w:val="002F0437"/>
    <w:rsid w:val="003408AB"/>
    <w:rsid w:val="00380BE9"/>
    <w:rsid w:val="003A2023"/>
    <w:rsid w:val="003C767D"/>
    <w:rsid w:val="0042049A"/>
    <w:rsid w:val="00443826"/>
    <w:rsid w:val="00455C54"/>
    <w:rsid w:val="004A01FE"/>
    <w:rsid w:val="004A1783"/>
    <w:rsid w:val="004F22E5"/>
    <w:rsid w:val="004F4C09"/>
    <w:rsid w:val="00510CD9"/>
    <w:rsid w:val="00514437"/>
    <w:rsid w:val="00534031"/>
    <w:rsid w:val="00544B83"/>
    <w:rsid w:val="00587EA8"/>
    <w:rsid w:val="005B324C"/>
    <w:rsid w:val="005C1D91"/>
    <w:rsid w:val="006447CA"/>
    <w:rsid w:val="00652F89"/>
    <w:rsid w:val="00694BE2"/>
    <w:rsid w:val="006B71E1"/>
    <w:rsid w:val="006F1D51"/>
    <w:rsid w:val="00713BAA"/>
    <w:rsid w:val="00770B01"/>
    <w:rsid w:val="00777BF3"/>
    <w:rsid w:val="007907C2"/>
    <w:rsid w:val="007A7E0E"/>
    <w:rsid w:val="007F7A22"/>
    <w:rsid w:val="00803475"/>
    <w:rsid w:val="00884923"/>
    <w:rsid w:val="00927702"/>
    <w:rsid w:val="009376B1"/>
    <w:rsid w:val="009451D5"/>
    <w:rsid w:val="00986F6A"/>
    <w:rsid w:val="00994D75"/>
    <w:rsid w:val="009A2132"/>
    <w:rsid w:val="00AC48D3"/>
    <w:rsid w:val="00AF138B"/>
    <w:rsid w:val="00B045FD"/>
    <w:rsid w:val="00C573AC"/>
    <w:rsid w:val="00CB3A14"/>
    <w:rsid w:val="00CE2572"/>
    <w:rsid w:val="00CE381F"/>
    <w:rsid w:val="00D2669E"/>
    <w:rsid w:val="00D62122"/>
    <w:rsid w:val="00D756ED"/>
    <w:rsid w:val="00E20F14"/>
    <w:rsid w:val="00E24E0C"/>
    <w:rsid w:val="00E33E61"/>
    <w:rsid w:val="00E6194B"/>
    <w:rsid w:val="00E711B2"/>
    <w:rsid w:val="00E926A2"/>
    <w:rsid w:val="00F01F75"/>
    <w:rsid w:val="00F1340E"/>
    <w:rsid w:val="00F563ED"/>
    <w:rsid w:val="00F764C9"/>
    <w:rsid w:val="00F86855"/>
    <w:rsid w:val="00F92182"/>
    <w:rsid w:val="00F95084"/>
    <w:rsid w:val="00FA551A"/>
    <w:rsid w:val="00FB4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7D9D8B"/>
  <w15:chartTrackingRefBased/>
  <w15:docId w15:val="{1CC08213-9487-4238-8E5E-D450D96DB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kip">
    <w:name w:val="skip"/>
    <w:basedOn w:val="a0"/>
    <w:rsid w:val="00713BAA"/>
  </w:style>
  <w:style w:type="character" w:styleId="a3">
    <w:name w:val="Hyperlink"/>
    <w:basedOn w:val="a0"/>
    <w:uiPriority w:val="99"/>
    <w:semiHidden/>
    <w:unhideWhenUsed/>
    <w:rsid w:val="00713BAA"/>
    <w:rPr>
      <w:color w:val="0000FF"/>
      <w:u w:val="single"/>
    </w:rPr>
  </w:style>
  <w:style w:type="character" w:customStyle="1" w:styleId="apple-converted-space">
    <w:name w:val="apple-converted-space"/>
    <w:basedOn w:val="a0"/>
    <w:rsid w:val="00713BAA"/>
  </w:style>
  <w:style w:type="table" w:styleId="a4">
    <w:name w:val="Table Grid"/>
    <w:basedOn w:val="a1"/>
    <w:uiPriority w:val="59"/>
    <w:rsid w:val="00713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sid w:val="00E6194B"/>
    <w:rPr>
      <w:b/>
      <w:bCs/>
    </w:rPr>
  </w:style>
  <w:style w:type="paragraph" w:styleId="a6">
    <w:name w:val="header"/>
    <w:basedOn w:val="a"/>
    <w:link w:val="a7"/>
    <w:uiPriority w:val="99"/>
    <w:unhideWhenUsed/>
    <w:rsid w:val="00510C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10CD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10C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10C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85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机械革命</dc:creator>
  <cp:keywords/>
  <dc:description/>
  <cp:lastModifiedBy>MUYIN LIU</cp:lastModifiedBy>
  <cp:revision>2</cp:revision>
  <dcterms:created xsi:type="dcterms:W3CDTF">2023-12-04T02:18:00Z</dcterms:created>
  <dcterms:modified xsi:type="dcterms:W3CDTF">2023-12-04T02:18:00Z</dcterms:modified>
</cp:coreProperties>
</file>